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40" w:type="dxa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74"/>
        <w:gridCol w:w="1474"/>
        <w:gridCol w:w="1474"/>
        <w:gridCol w:w="1474"/>
        <w:gridCol w:w="1474"/>
        <w:gridCol w:w="1474"/>
        <w:gridCol w:w="1660"/>
        <w:gridCol w:w="1417"/>
        <w:gridCol w:w="1345"/>
        <w:gridCol w:w="73"/>
        <w:gridCol w:w="1259"/>
        <w:gridCol w:w="442"/>
      </w:tblGrid>
      <w:tr>
        <w:trPr>
          <w:trHeight w:val="567" w:hRule="atLeast"/>
        </w:trPr>
        <w:tc>
          <w:tcPr>
            <w:tcW w:w="14598" w:type="dxa"/>
            <w:gridSpan w:val="11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Table.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Cohort studies investigating the relationship between near work activities and incidence of myopia</w:t>
            </w:r>
          </w:p>
        </w:tc>
        <w:tc>
          <w:tcPr>
            <w:tcW w:w="4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4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ource 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cloplegia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/U (years)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 definition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ntervention 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ar work activity definition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justed Covariates</w:t>
            </w:r>
          </w:p>
        </w:tc>
        <w:tc>
          <w:tcPr>
            <w:tcW w:w="133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+/-SD (p&lt;0.05)</w:t>
            </w:r>
          </w:p>
        </w:tc>
        <w:tc>
          <w:tcPr>
            <w:tcW w:w="4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903" w:hRule="atLeast"/>
        </w:trPr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w et al, SCORM (2006)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]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nts</w:t>
              <w:br/>
              <w:t>completed questions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: 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≦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 0.75 D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s-ES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Book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ead pe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w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ek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R.R for incident of myopia: 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1.01 (0.97–1.05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ge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gender, parental myopia, parental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com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669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s-ES"/>
              </w:rPr>
            </w:r>
          </w:p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adin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(hrs/day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99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92–1.07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6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omputer u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9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77–1.15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72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Video game playing (hrs/day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9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–1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9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6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W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tching TV (hrs/day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9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6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7–1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6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iopter-hours per 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9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9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7–1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9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otal near work (hrs/day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9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7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93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–1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137" w:hRule="atLeast"/>
        </w:trPr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ones et al, OLSM (2007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]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nts</w:t>
              <w:br/>
              <w:t>completed questions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: 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≦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 0.75 D  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eading (hrs/week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O.R for future myopia: 1.04 (0.99–1.10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uture myopia: Non-myopia=           4.61± 3.66: 4.06± 3.48</w:t>
            </w:r>
          </w:p>
        </w:tc>
      </w:tr>
      <w:tr>
        <w:trPr>
          <w:trHeight w:val="102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V(hrs/week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O.R for future myopia: 0.97 ( 0.93–1.01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uture myopia: Non-myopia=           7.63± 5.17: 8.46± 5.66</w:t>
            </w:r>
          </w:p>
        </w:tc>
      </w:tr>
      <w:tr>
        <w:trPr>
          <w:trHeight w:val="102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tudying (hrs/week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O.R for future myopia: 0.98  (0.93–1.04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uture myopia: Non-myopia=           4.32± 4.00: 4.56± 3.97</w:t>
            </w:r>
          </w:p>
        </w:tc>
      </w:tr>
      <w:tr>
        <w:trPr>
          <w:trHeight w:val="102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omputer/video games (hrs/week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O.R for future myopia: 1.01 (0.94–1.09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uture myopia: Non-myopia=           2.52± 2.92: 2.45± 2.81</w:t>
            </w:r>
          </w:p>
        </w:tc>
      </w:tr>
      <w:tr>
        <w:trPr>
          <w:trHeight w:val="1227" w:hRule="atLeast"/>
        </w:trPr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Near-work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opter-hrs/ week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O.R for future myopia: 1.00 (0.99–1.01)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uture myopia: Non-myopia=           39.49± 20.79: 39.22± 19.67</w:t>
            </w:r>
          </w:p>
        </w:tc>
      </w:tr>
      <w:tr>
        <w:trPr>
          <w:trHeight w:val="903" w:hRule="atLeast"/>
        </w:trPr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/>
              </w:rPr>
              <w:t>Jones-Jordan et al, CLEERE study(2011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 w:eastAsia="en-US"/>
              </w:rPr>
              <w:t>1]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nts complete questionnaire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Myopia: 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  <w:lang w:val="es-ES"/>
              </w:rPr>
              <w:t>≦</w:t>
            </w:r>
          </w:p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- 0.75 D               Emmetropia: SER -0.25~ +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D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ading (hrs/week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ean difference when myopia onset: 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 (0.31-1.18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851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ing (hrs/week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 (0.04 - 1.00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849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puter/Vedio games(hrs/week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 (0.40 - 1.22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747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TV (hrs/week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1 (0.51- 2.10)  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283" w:hRule="atLeast"/>
        </w:trPr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ar work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opter-hr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week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0 (3.39- 8.81)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073" w:hRule="atLeast"/>
        </w:trPr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ggenheim et al, ALSPA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2012)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7]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nts completed questhionnaire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c 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 Emmetropic/</w:t>
            </w:r>
          </w:p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opic ≥–0.2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eading: hig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(&gt;3 hrs/day)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v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ow(&lt;3 hrs/day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unt of ti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H.R 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(95% CI)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 for 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incident myopia 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fter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 age 11: 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1.22 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(0.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96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1.55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H.R adjust with the number of myopic parents, time spent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utdoor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, an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073" w:hRule="atLeast"/>
        </w:trPr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nch et al, SMS (2013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5]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~6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uesthionnaire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Myopia: 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  <w:lang w:val="es-ES"/>
              </w:rPr>
              <w:t>≦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 xml:space="preserve"> D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ar work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opter-hr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week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>Incident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 xml:space="preserve"> myopia: Non-myopia=          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>49.73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 xml:space="preserve">: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>43.21 in cohort with a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 xml:space="preserve">ged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>y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 xml:space="preserve">ears at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>b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>aseline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1073" w:hRule="atLeast"/>
        </w:trPr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u et al (2013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9]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nts completed questhionnaire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Myopia: 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  <w:lang w:val="es-ES"/>
              </w:rPr>
              <w:t>≦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 xml:space="preserve"> D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eading/writing (frequent vs.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eldom or none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omputer (frequent vs.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eldom or none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ther near work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laying piano or paintin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…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requent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vs. seldom or none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V (frequent vs. seldom or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one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Myopic Shift</w:t>
            </w:r>
          </w:p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(D/yr)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 in nonmyopic children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0.04 ( 0.20 to 0.11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0.10 (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 0.08 to 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0.27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0.03 (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0.21 to 0.15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0.03 (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0.32 to 0.24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der, myopic parents, baseline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, reading and writing activity, computer use, other near-work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ivities, television, and outdoor activity after schoo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ROC progra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  <w:t>Italic type: no statistical significance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4"/>
        </w:rPr>
        <w:t xml:space="preserve">SCORM: </w:t>
      </w:r>
      <w:r>
        <w:rPr>
          <w:rFonts w:cs="Times New Roman" w:ascii="Times New Roman" w:hAnsi="Times New Roman"/>
          <w:szCs w:val="24"/>
        </w:rPr>
        <w:t>Singapore Cohort Study of the Risk Factors for Myopia</w:t>
      </w:r>
      <w:r>
        <w:rPr>
          <w:rFonts w:cs="Times New Roman" w:ascii="Times New Roman" w:hAnsi="Times New Roman"/>
          <w:color w:val="000000"/>
          <w:kern w:val="0"/>
          <w:szCs w:val="24"/>
        </w:rPr>
        <w:t>; OLSM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: </w:t>
      </w:r>
      <w:r>
        <w:rPr>
          <w:rFonts w:cs="Times New Roman" w:ascii="Times New Roman" w:hAnsi="Times New Roman"/>
          <w:szCs w:val="24"/>
        </w:rPr>
        <w:t>Orinda Longitudinal Study of Myopia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Cs w:val="24"/>
        </w:rPr>
        <w:t>CLEERE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: </w:t>
      </w:r>
      <w:r>
        <w:rPr>
          <w:rFonts w:cs="Times New Roman" w:ascii="Times New Roman" w:hAnsi="Times New Roman"/>
          <w:szCs w:val="24"/>
        </w:rPr>
        <w:t>Collaborativ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Longitudinal Evaluation of Ethnicity and Refractive Error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; </w:t>
      </w:r>
      <w:r>
        <w:rPr>
          <w:rFonts w:cs="Times New Roman" w:ascii="Times New Roman" w:hAnsi="Times New Roman"/>
          <w:szCs w:val="24"/>
        </w:rPr>
        <w:t>SER: s</w:t>
      </w:r>
      <w:r>
        <w:rPr>
          <w:rFonts w:cs="Times New Roman" w:ascii="Times New Roman" w:hAnsi="Times New Roman"/>
          <w:szCs w:val="24"/>
        </w:rPr>
        <w:t>pherical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equivalent refractive error</w:t>
      </w:r>
      <w:r>
        <w:rPr>
          <w:rFonts w:cs="Times New Roman" w:ascii="Times New Roman" w:hAnsi="Times New Roman"/>
          <w:szCs w:val="24"/>
        </w:rPr>
        <w:t xml:space="preserve">; </w:t>
      </w:r>
      <w:r>
        <w:rPr>
          <w:rFonts w:cs="Times New Roman" w:ascii="Times New Roman" w:hAnsi="Times New Roman"/>
          <w:szCs w:val="24"/>
        </w:rPr>
        <w:t>ROC</w:t>
      </w:r>
      <w:r>
        <w:rPr>
          <w:rFonts w:cs="Times New Roman" w:ascii="Times New Roman" w:hAnsi="Times New Roman"/>
          <w:szCs w:val="24"/>
        </w:rPr>
        <w:t>:</w:t>
      </w:r>
      <w:r>
        <w:rPr>
          <w:rFonts w:cs="Times New Roman" w:ascii="Times New Roman" w:hAnsi="Times New Roman"/>
          <w:szCs w:val="24"/>
        </w:rPr>
        <w:t xml:space="preserve"> recess outside the classroom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06:16:00Z</dcterms:created>
  <dc:creator>sammy</dc:creator>
  <dc:description/>
  <dc:language>en-US</dc:language>
  <cp:lastModifiedBy>sammy</cp:lastModifiedBy>
  <dcterms:modified xsi:type="dcterms:W3CDTF">2015-10-06T06:16:00Z</dcterms:modified>
  <cp:revision>2</cp:revision>
  <dc:subject/>
  <dc:title/>
</cp:coreProperties>
</file>